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1269" w:type="dxa"/>
        <w:jc w:val="left"/>
        <w:tblInd w:w="-13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846"/>
        <w:gridCol w:w="3823"/>
        <w:gridCol w:w="1035"/>
        <w:gridCol w:w="1485"/>
      </w:tblGrid>
      <w:tr>
        <w:trPr>
          <w:trHeight w:val="48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Gene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Forward Primer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Reverse Primer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PCR Size, Bp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243" w:right="-94" w:hanging="0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Acquisition temperature,</w:t>
            </w:r>
            <w:r>
              <w:rPr>
                <w:b/>
                <w:sz w:val="18"/>
                <w:szCs w:val="18"/>
                <w:vertAlign w:val="superscript"/>
                <w:lang w:val="en-US" w:eastAsia="en-US"/>
              </w:rPr>
              <w:t>o</w:t>
            </w:r>
            <w:r>
              <w:rPr>
                <w:b/>
                <w:sz w:val="18"/>
                <w:szCs w:val="18"/>
                <w:lang w:val="en-US" w:eastAsia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EF1alfa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TCGTGTCCTGATTGTT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GTAGCATCCATCTTGTT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55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7" w:hanging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8S rRNA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CGGCTACCACATCCAA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CTCATTCCAATTACCAGACT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16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PR-3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CCAAGATGTAGGAGAAG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GCAACCACCAGAAGAT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50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PAL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CACCATCACCGCCTCT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TAACTCCAGCAACACGAAAC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38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FPS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ATGGCATACTTCTCCGCAACC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GAGGCAGTCTGGAACTCAAC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17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PR-4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CAGGATAATAAGCCATCAA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CATTCAACATACCACAATAC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00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LOX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AGAGCAGATAGAGGATAAGTTGGAT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AGCAGAGTTCTTGAGGCATAG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58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PI-II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TGTACCTCGCCAAACTTAC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CTCCATCTATTTATAGCAAAC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60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CAPP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CTATGTCTTCAAAGATTAGTCT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GACGGAAATGATTGTGG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59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PMEi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CAGATTAACAAAAAGCTTAGG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CTCCGTATTTGTATCTCC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60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PME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ATCCTTGGATTCCGGCAAGAACGT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AAACACTTGCAATTGTAGAGTAA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80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PR-2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ATTGTTGTGTCCGAGAGTG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CCAGTTCAGGGTTCTTGTTG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88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MIG-21</w:t>
            </w:r>
          </w:p>
        </w:tc>
        <w:tc>
          <w:tcPr>
            <w:tcW w:w="3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GGAAGGCAGTTTCATGCATAA</w:t>
            </w:r>
          </w:p>
        </w:tc>
        <w:tc>
          <w:tcPr>
            <w:tcW w:w="3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CCTCTTATTTGTTTGAGTTATGCCTC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99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20:44:00Z</dcterms:created>
  <dc:creator>Dorokhov</dc:creator>
  <dc:description/>
  <cp:keywords/>
  <dc:language>en-US</dc:language>
  <cp:lastModifiedBy>Dorokhov</cp:lastModifiedBy>
  <dcterms:modified xsi:type="dcterms:W3CDTF">2012-02-22T02:37:00Z</dcterms:modified>
  <cp:revision>4</cp:revision>
  <dc:subject/>
  <dc:title>Table S4</dc:title>
</cp:coreProperties>
</file>